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AA229A" w14:textId="7EB12393" w:rsidR="006E2AE1" w:rsidRPr="00EF39B8" w:rsidRDefault="001C2295" w:rsidP="00B21F56">
      <w:pPr>
        <w:spacing w:line="360" w:lineRule="auto"/>
        <w:jc w:val="both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Additional file 2</w:t>
      </w:r>
      <w:bookmarkStart w:id="0" w:name="_GoBack"/>
      <w:bookmarkEnd w:id="0"/>
      <w:r w:rsidR="00EF39B8" w:rsidRPr="00EF39B8">
        <w:rPr>
          <w:rFonts w:asciiTheme="minorHAnsi" w:hAnsiTheme="minorHAnsi"/>
          <w:b/>
          <w:sz w:val="22"/>
          <w:szCs w:val="22"/>
        </w:rPr>
        <w:t xml:space="preserve">: Catastrophic </w:t>
      </w:r>
      <w:r w:rsidR="00EF39B8">
        <w:rPr>
          <w:rFonts w:asciiTheme="minorHAnsi" w:hAnsiTheme="minorHAnsi"/>
          <w:b/>
          <w:sz w:val="22"/>
          <w:szCs w:val="22"/>
        </w:rPr>
        <w:t xml:space="preserve">health expenditure </w:t>
      </w:r>
      <w:r w:rsidR="00EF39B8" w:rsidRPr="00EF39B8">
        <w:rPr>
          <w:rFonts w:asciiTheme="minorHAnsi" w:hAnsiTheme="minorHAnsi"/>
          <w:b/>
          <w:sz w:val="22"/>
          <w:szCs w:val="22"/>
        </w:rPr>
        <w:t xml:space="preserve">and impoverishment </w:t>
      </w:r>
      <w:r w:rsidR="001D75F7">
        <w:rPr>
          <w:rFonts w:asciiTheme="minorHAnsi" w:hAnsiTheme="minorHAnsi"/>
          <w:b/>
          <w:sz w:val="22"/>
          <w:szCs w:val="22"/>
        </w:rPr>
        <w:t>related to diabetes care</w:t>
      </w:r>
      <w:r w:rsidR="002A3196">
        <w:rPr>
          <w:rFonts w:asciiTheme="minorHAnsi" w:hAnsiTheme="minorHAnsi"/>
          <w:b/>
          <w:sz w:val="22"/>
          <w:szCs w:val="22"/>
        </w:rPr>
        <w:t>,</w:t>
      </w:r>
      <w:r w:rsidR="001D75F7">
        <w:rPr>
          <w:rFonts w:asciiTheme="minorHAnsi" w:hAnsiTheme="minorHAnsi"/>
          <w:b/>
          <w:sz w:val="22"/>
          <w:szCs w:val="22"/>
        </w:rPr>
        <w:t xml:space="preserve"> </w:t>
      </w:r>
      <w:r w:rsidR="00EF39B8" w:rsidRPr="00EF39B8">
        <w:rPr>
          <w:rFonts w:asciiTheme="minorHAnsi" w:hAnsiTheme="minorHAnsi"/>
          <w:b/>
          <w:sz w:val="22"/>
          <w:szCs w:val="22"/>
        </w:rPr>
        <w:t>by wealth</w:t>
      </w:r>
      <w:r w:rsidR="002A3196">
        <w:rPr>
          <w:rFonts w:asciiTheme="minorHAnsi" w:hAnsiTheme="minorHAnsi"/>
          <w:b/>
          <w:sz w:val="22"/>
          <w:szCs w:val="22"/>
        </w:rPr>
        <w:t xml:space="preserve"> quintile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3108"/>
        <w:gridCol w:w="815"/>
        <w:gridCol w:w="815"/>
        <w:gridCol w:w="815"/>
        <w:gridCol w:w="815"/>
        <w:gridCol w:w="714"/>
        <w:gridCol w:w="815"/>
        <w:gridCol w:w="786"/>
        <w:gridCol w:w="815"/>
        <w:gridCol w:w="815"/>
        <w:gridCol w:w="815"/>
        <w:gridCol w:w="815"/>
        <w:gridCol w:w="815"/>
        <w:gridCol w:w="815"/>
        <w:gridCol w:w="774"/>
      </w:tblGrid>
      <w:tr w:rsidR="009129D4" w:rsidRPr="009129D4" w14:paraId="5B09D1A6" w14:textId="77777777" w:rsidTr="009129D4">
        <w:trPr>
          <w:trHeight w:val="270"/>
        </w:trPr>
        <w:tc>
          <w:tcPr>
            <w:tcW w:w="3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BCEB70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5575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12E2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Approach 1</w:t>
            </w:r>
          </w:p>
        </w:tc>
        <w:tc>
          <w:tcPr>
            <w:tcW w:w="5634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759CB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Approach 2</w:t>
            </w:r>
          </w:p>
        </w:tc>
      </w:tr>
      <w:tr w:rsidR="009129D4" w:rsidRPr="009129D4" w14:paraId="420BFA24" w14:textId="77777777" w:rsidTr="009129D4">
        <w:trPr>
          <w:trHeight w:val="255"/>
        </w:trPr>
        <w:tc>
          <w:tcPr>
            <w:tcW w:w="310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BCBDD9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Indicator</w:t>
            </w:r>
          </w:p>
        </w:tc>
        <w:tc>
          <w:tcPr>
            <w:tcW w:w="3974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C00E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Wealth quintiles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C6ECB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54C3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407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8FB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Wealth quintiles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10EE9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5D9A9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9129D4" w:rsidRPr="009129D4" w14:paraId="35E00FC3" w14:textId="77777777" w:rsidTr="009129D4">
        <w:trPr>
          <w:trHeight w:val="270"/>
        </w:trPr>
        <w:tc>
          <w:tcPr>
            <w:tcW w:w="310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88176F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7EDC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A50E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AD69D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1DCA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AEF6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FECA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5D9FE" w14:textId="11DCF6AE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28C8A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59CC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C8BC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A68E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67D85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23FD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80D39" w14:textId="64F02955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P-value</w:t>
            </w:r>
          </w:p>
        </w:tc>
      </w:tr>
      <w:tr w:rsidR="009129D4" w:rsidRPr="009129D4" w14:paraId="16DB8F12" w14:textId="77777777" w:rsidTr="009129D4">
        <w:trPr>
          <w:trHeight w:val="255"/>
        </w:trPr>
        <w:tc>
          <w:tcPr>
            <w:tcW w:w="31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96D53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WHO Standard method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3FFEB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D8A1B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7D5F9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872B8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DEB2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D5B69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91A6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88A95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96AF1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88036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573C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5471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3D01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33EC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9129D4" w:rsidRPr="009129D4" w14:paraId="5DB2E435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C7112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Poor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A769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3.3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52BE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9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2B78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7.1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88C9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3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74E9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D909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87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36D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0C5B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3.3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DFCD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9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A55A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7.1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5618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3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C55B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1DC4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87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C2E2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2A2CB875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9A9E2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Catastrophic 10 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71AC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8.6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ABEF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9.5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D344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7.5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AFE6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F80D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7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E07B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8.64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513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9A5B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9.7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5FF1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0.1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8115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2.9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EF59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4.0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FEB9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4.2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EE860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5.36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8C0E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210</w:t>
            </w:r>
          </w:p>
        </w:tc>
      </w:tr>
      <w:tr w:rsidR="009129D4" w:rsidRPr="009129D4" w14:paraId="1D6A9E9E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D1AE0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Catastrophic 20 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CC9F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9.3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C99E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9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88A2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5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9019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DD3C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8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1F9F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46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F6AE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5B2A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7.8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499F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3.2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3BA5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0.8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0E0D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6.2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D8EC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AAAB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1.08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896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0BEB7850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3CC59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Catastrophic 30 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3279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344C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7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1FCC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5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B358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0A68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8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23F6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06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ED2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5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55E8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5.0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8BEC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8.4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ADE2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6.7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9A1E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5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456E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5F8A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7.58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6B9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17E4AA86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35859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Catastrophic 40 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12C8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5AA2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3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D911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2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3903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09A0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8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19E6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23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61D5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1A47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2.3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E889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7.2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A3D1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4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6F62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5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DDDC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1953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6.41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6908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7C9F64AC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E91CC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Impoverishe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C250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4BF2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5231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F00F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5E47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B95E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C0D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CF6F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7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B02B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6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363D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B297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1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3ABB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EE59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19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9C8F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510</w:t>
            </w:r>
          </w:p>
        </w:tc>
      </w:tr>
      <w:tr w:rsidR="009129D4" w:rsidRPr="009129D4" w14:paraId="7EC235B0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1C7D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Ataguba method (ƴ=0.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FA09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3E4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32FC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D697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3071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2EA0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9A42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B452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9EDD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71B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8975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34D0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16F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1645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9129D4" w:rsidRPr="009129D4" w14:paraId="0AC5BA0F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29EF7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Catastrophic head count rati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957A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9.2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4672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3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51F1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5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5FDA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1FDF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8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99D7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14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AADE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D6DE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2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CFBB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4.2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2B24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2.1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DB96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9.2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EE1C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8.16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7CFF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3.29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2975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210</w:t>
            </w:r>
          </w:p>
        </w:tc>
      </w:tr>
      <w:tr w:rsidR="009129D4" w:rsidRPr="009129D4" w14:paraId="46CFBC17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F7ACF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 xml:space="preserve">Prepayment poverty head count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73B3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2.8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80CB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4.6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CB0D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2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99C5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6.9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0C80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73E8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82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7073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D26C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2.8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5203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4.6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1D73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2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A2EC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6.9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13AF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F27A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82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15ED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4CDFE5DF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865D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Post-payment poverty head coun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2721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9.7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F505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5.9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AFD9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1.6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F62B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6.9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B172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1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49CC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3.17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FF3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F01A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2.4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E41C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8.4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288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1.6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7E13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1.5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6BFB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1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66C3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5.22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2101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4E3A81F6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27999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Impoverished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FB76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6.8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BB59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2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1830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3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B4C1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4392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1324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35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1E47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5B46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9.5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73FE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7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AF18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3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1CBB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6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14AB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BB4B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40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4B0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-</w:t>
            </w:r>
          </w:p>
        </w:tc>
      </w:tr>
      <w:tr w:rsidR="009129D4" w:rsidRPr="009129D4" w14:paraId="222F01D5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AC56" w14:textId="77777777" w:rsidR="009129D4" w:rsidRPr="009129D4" w:rsidRDefault="009129D4" w:rsidP="009129D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ZA" w:eastAsia="en-ZA"/>
              </w:rPr>
              <w:t>Ataguba method (ƴ=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81D4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83C4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D69E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585C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A3DF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7432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831F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2BCC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21B6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2B7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065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3C3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442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b/>
                <w:bCs/>
                <w:sz w:val="20"/>
                <w:szCs w:val="20"/>
                <w:lang w:val="en-ZA" w:eastAsia="en-ZA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A348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 </w:t>
            </w:r>
          </w:p>
        </w:tc>
      </w:tr>
      <w:tr w:rsidR="009129D4" w:rsidRPr="009129D4" w14:paraId="5214F297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FE7B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Catastrophic head count rati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06DB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6.6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D750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E445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5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1629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F837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8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3FCF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49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C968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78A1D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6.44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A68E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8.43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7553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8.11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BE22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6.15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022E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0.20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8A46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9.88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705C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50</w:t>
            </w:r>
          </w:p>
        </w:tc>
      </w:tr>
      <w:tr w:rsidR="009129D4" w:rsidRPr="009129D4" w14:paraId="2C529863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B624D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 xml:space="preserve">Prepayment poverty head count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6D67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2.8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ECA2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4.6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D3C9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2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A363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6.92%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E88C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278D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82%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2803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D629E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2.8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D40D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4.69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DFC4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27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933CA2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6.92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9BF5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F023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0.82%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D0FF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0094EAC1" w14:textId="77777777" w:rsidTr="009129D4">
        <w:trPr>
          <w:trHeight w:val="255"/>
        </w:trPr>
        <w:tc>
          <w:tcPr>
            <w:tcW w:w="3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CC7F5" w14:textId="77777777" w:rsidR="009129D4" w:rsidRPr="009129D4" w:rsidRDefault="009129D4" w:rsidP="009129D4">
            <w:pPr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Post-payment poverty head count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7FF27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9.73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85D82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5.93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C26C5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1.62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C24DF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6.92%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3513C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17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43C0F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3.17%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E5BC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23ED4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2.47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51E28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8.40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6B4D6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1.62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860AE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1.54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5D955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17%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3603E4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5.22%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15E6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color w:val="000000"/>
                <w:sz w:val="20"/>
                <w:szCs w:val="20"/>
                <w:lang w:val="en-ZA" w:eastAsia="en-ZA"/>
              </w:rPr>
              <w:t>0.0000</w:t>
            </w:r>
          </w:p>
        </w:tc>
      </w:tr>
      <w:tr w:rsidR="009129D4" w:rsidRPr="009129D4" w14:paraId="051C0C68" w14:textId="77777777" w:rsidTr="009129D4">
        <w:trPr>
          <w:trHeight w:val="270"/>
        </w:trPr>
        <w:tc>
          <w:tcPr>
            <w:tcW w:w="3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BFEAB8D" w14:textId="77777777" w:rsidR="009129D4" w:rsidRPr="009129D4" w:rsidRDefault="009129D4" w:rsidP="009129D4">
            <w:pPr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Impoverishe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4083E55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6.85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B4BF68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23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3C927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35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CBFD1B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0.00%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EB9C3C9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798BABA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35%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940611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-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5D8877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9.59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ED0D1B7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3.7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C0A4740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1.35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15C4023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62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B15490C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2.08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A00C08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4.40%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8FA4B01" w14:textId="77777777" w:rsidR="009129D4" w:rsidRPr="009129D4" w:rsidRDefault="009129D4" w:rsidP="009129D4">
            <w:pPr>
              <w:jc w:val="center"/>
              <w:rPr>
                <w:rFonts w:ascii="Calibri" w:hAnsi="Calibri" w:cs="Calibri"/>
                <w:sz w:val="20"/>
                <w:szCs w:val="20"/>
                <w:lang w:val="en-ZA" w:eastAsia="en-ZA"/>
              </w:rPr>
            </w:pPr>
            <w:r w:rsidRPr="009129D4">
              <w:rPr>
                <w:rFonts w:ascii="Calibri" w:hAnsi="Calibri" w:cs="Calibri"/>
                <w:sz w:val="20"/>
                <w:szCs w:val="20"/>
                <w:lang w:val="en-ZA" w:eastAsia="en-ZA"/>
              </w:rPr>
              <w:t>-</w:t>
            </w:r>
          </w:p>
        </w:tc>
      </w:tr>
    </w:tbl>
    <w:p w14:paraId="329D6ABA" w14:textId="5CD4FD57" w:rsidR="00FD72C8" w:rsidRPr="00FD72C8" w:rsidRDefault="00293F1E" w:rsidP="00FD72C8">
      <w:pPr>
        <w:jc w:val="both"/>
        <w:rPr>
          <w:rFonts w:asciiTheme="minorHAnsi" w:hAnsiTheme="minorHAnsi" w:cstheme="minorHAnsi"/>
          <w:sz w:val="20"/>
          <w:szCs w:val="20"/>
          <w:lang w:val="en-ZA" w:eastAsia="en-US"/>
        </w:rPr>
      </w:pPr>
      <w:r w:rsidRPr="00FD72C8">
        <w:rPr>
          <w:rFonts w:asciiTheme="minorHAnsi" w:hAnsiTheme="minorHAnsi" w:cstheme="minorHAnsi"/>
          <w:sz w:val="20"/>
          <w:szCs w:val="20"/>
        </w:rPr>
        <w:t xml:space="preserve">Note: </w:t>
      </w:r>
      <w:r w:rsidR="00FD72C8" w:rsidRPr="00FD72C8">
        <w:rPr>
          <w:rFonts w:asciiTheme="minorHAnsi" w:hAnsiTheme="minorHAnsi" w:cstheme="minorHAnsi"/>
          <w:sz w:val="20"/>
          <w:szCs w:val="20"/>
        </w:rPr>
        <w:t xml:space="preserve">Approach 1 estimates catastrophic health expenditure using health costs only, approach 2 uses health costs plus transport costs. </w:t>
      </w:r>
      <w:r w:rsidR="0021757E" w:rsidRPr="006E2AE1">
        <w:rPr>
          <w:rFonts w:asciiTheme="minorHAnsi" w:hAnsiTheme="minorHAnsi"/>
          <w:sz w:val="18"/>
          <w:szCs w:val="18"/>
        </w:rPr>
        <w:t>Ataguba method</w:t>
      </w:r>
      <w:r w:rsidR="0021757E">
        <w:rPr>
          <w:rFonts w:asciiTheme="minorHAnsi" w:hAnsiTheme="minorHAnsi"/>
          <w:sz w:val="18"/>
          <w:szCs w:val="18"/>
        </w:rPr>
        <w:t xml:space="preserve"> (y=0.8) - </w:t>
      </w:r>
      <w:r w:rsidR="0021757E" w:rsidRPr="006E2AE1">
        <w:rPr>
          <w:rFonts w:asciiTheme="minorHAnsi" w:hAnsiTheme="minorHAnsi"/>
          <w:sz w:val="18"/>
          <w:szCs w:val="18"/>
        </w:rPr>
        <w:t>threshold varies with household expenditure</w:t>
      </w:r>
      <w:r w:rsidR="0021757E">
        <w:rPr>
          <w:rFonts w:asciiTheme="minorHAnsi" w:hAnsiTheme="minorHAnsi"/>
          <w:sz w:val="18"/>
          <w:szCs w:val="18"/>
        </w:rPr>
        <w:t>. Ataguba method (y=1) - constant threshold of 10%.</w:t>
      </w:r>
    </w:p>
    <w:p w14:paraId="5C143138" w14:textId="77777777" w:rsidR="00FD72C8" w:rsidRDefault="00FD72C8" w:rsidP="00FD72C8">
      <w:pPr>
        <w:rPr>
          <w:sz w:val="22"/>
          <w:szCs w:val="22"/>
        </w:rPr>
      </w:pPr>
    </w:p>
    <w:p w14:paraId="2DCE69A4" w14:textId="73591027" w:rsidR="00B21F56" w:rsidRPr="004111E1" w:rsidRDefault="00B21F56" w:rsidP="00C05CE4">
      <w:pPr>
        <w:pStyle w:val="Caption"/>
        <w:keepNext/>
        <w:rPr>
          <w:rFonts w:asciiTheme="minorHAnsi" w:hAnsiTheme="minorHAnsi" w:cstheme="minorHAnsi"/>
          <w:sz w:val="22"/>
          <w:szCs w:val="22"/>
        </w:rPr>
      </w:pPr>
    </w:p>
    <w:sectPr w:rsidR="00B21F56" w:rsidRPr="004111E1" w:rsidSect="00C05CE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CDEE72" w16cid:durableId="1F7775D1"/>
  <w16cid:commentId w16cid:paraId="16D8F7F7" w16cid:durableId="1F7775D2"/>
  <w16cid:commentId w16cid:paraId="6CEE33AE" w16cid:durableId="1F7775D3"/>
  <w16cid:commentId w16cid:paraId="6E358464" w16cid:durableId="1F7775D4"/>
  <w16cid:commentId w16cid:paraId="4D6A0DE1" w16cid:durableId="1F7775D5"/>
  <w16cid:commentId w16cid:paraId="27853FF2" w16cid:durableId="1F7775D6"/>
  <w16cid:commentId w16cid:paraId="7BD164F8" w16cid:durableId="1F7775D7"/>
  <w16cid:commentId w16cid:paraId="1926B505" w16cid:durableId="1F7775D8"/>
  <w16cid:commentId w16cid:paraId="7AFA9EED" w16cid:durableId="1F778427"/>
  <w16cid:commentId w16cid:paraId="246FDE46" w16cid:durableId="1F778557"/>
  <w16cid:commentId w16cid:paraId="7B67B853" w16cid:durableId="1F778597"/>
  <w16cid:commentId w16cid:paraId="4E0DB428" w16cid:durableId="1F7784E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4F22EA" w14:textId="77777777" w:rsidR="00420E79" w:rsidRDefault="00420E79" w:rsidP="00C53099">
      <w:r>
        <w:separator/>
      </w:r>
    </w:p>
  </w:endnote>
  <w:endnote w:type="continuationSeparator" w:id="0">
    <w:p w14:paraId="7784C1E9" w14:textId="77777777" w:rsidR="00420E79" w:rsidRDefault="00420E79" w:rsidP="00C53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3695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D7CADC" w14:textId="2802E7D2" w:rsidR="00C7485A" w:rsidRDefault="00C748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2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8E19C3" w14:textId="77777777" w:rsidR="00C7485A" w:rsidRDefault="00C748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F0C29" w14:textId="77777777" w:rsidR="00420E79" w:rsidRDefault="00420E79" w:rsidP="00C53099">
      <w:r>
        <w:separator/>
      </w:r>
    </w:p>
  </w:footnote>
  <w:footnote w:type="continuationSeparator" w:id="0">
    <w:p w14:paraId="2829C4B8" w14:textId="77777777" w:rsidR="00420E79" w:rsidRDefault="00420E79" w:rsidP="00C53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773B1D"/>
    <w:multiLevelType w:val="hybridMultilevel"/>
    <w:tmpl w:val="FE024AD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F66D7"/>
    <w:multiLevelType w:val="hybridMultilevel"/>
    <w:tmpl w:val="A8C0434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B30F2"/>
    <w:multiLevelType w:val="hybridMultilevel"/>
    <w:tmpl w:val="DFCC10A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4A44BA"/>
    <w:multiLevelType w:val="hybridMultilevel"/>
    <w:tmpl w:val="AA6EBDC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372544"/>
    <w:multiLevelType w:val="hybridMultilevel"/>
    <w:tmpl w:val="9EEEB5E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52149D"/>
    <w:multiLevelType w:val="hybridMultilevel"/>
    <w:tmpl w:val="0B2E44B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BC573E"/>
    <w:multiLevelType w:val="hybridMultilevel"/>
    <w:tmpl w:val="7D489A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1135EC9"/>
    <w:multiLevelType w:val="hybridMultilevel"/>
    <w:tmpl w:val="A82C0C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095544"/>
    <w:multiLevelType w:val="hybridMultilevel"/>
    <w:tmpl w:val="D6FC380A"/>
    <w:lvl w:ilvl="0" w:tplc="51EC2C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008B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DC62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477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4046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C014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B28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94D2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AEA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2C3637C"/>
    <w:multiLevelType w:val="hybridMultilevel"/>
    <w:tmpl w:val="A524C9D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934268"/>
    <w:multiLevelType w:val="hybridMultilevel"/>
    <w:tmpl w:val="8C16D0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725C07"/>
    <w:multiLevelType w:val="hybridMultilevel"/>
    <w:tmpl w:val="98E0405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10"/>
  </w:num>
  <w:num w:numId="4">
    <w:abstractNumId w:val="7"/>
  </w:num>
  <w:num w:numId="5">
    <w:abstractNumId w:val="4"/>
  </w:num>
  <w:num w:numId="6">
    <w:abstractNumId w:val="2"/>
  </w:num>
  <w:num w:numId="7">
    <w:abstractNumId w:val="0"/>
  </w:num>
  <w:num w:numId="8">
    <w:abstractNumId w:val="3"/>
  </w:num>
  <w:num w:numId="9">
    <w:abstractNumId w:val="11"/>
  </w:num>
  <w:num w:numId="10">
    <w:abstractNumId w:val="1"/>
  </w:num>
  <w:num w:numId="11">
    <w:abstractNumId w:val="9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Policy Planning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erawdxatpxw8eptfppwxxqd59axpz90s59&quot;&gt;My EndNote Library&lt;record-ids&gt;&lt;item&gt;105&lt;/item&gt;&lt;item&gt;106&lt;/item&gt;&lt;item&gt;109&lt;/item&gt;&lt;item&gt;112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9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8&lt;/item&gt;&lt;item&gt;150&lt;/item&gt;&lt;item&gt;151&lt;/item&gt;&lt;item&gt;156&lt;/item&gt;&lt;item&gt;159&lt;/item&gt;&lt;item&gt;161&lt;/item&gt;&lt;/record-ids&gt;&lt;/item&gt;&lt;/Libraries&gt;"/>
  </w:docVars>
  <w:rsids>
    <w:rsidRoot w:val="00166843"/>
    <w:rsid w:val="00004D8B"/>
    <w:rsid w:val="00004DA5"/>
    <w:rsid w:val="000061C4"/>
    <w:rsid w:val="00007552"/>
    <w:rsid w:val="0000773B"/>
    <w:rsid w:val="00012D96"/>
    <w:rsid w:val="00013823"/>
    <w:rsid w:val="00021D27"/>
    <w:rsid w:val="00021FCC"/>
    <w:rsid w:val="00023A5C"/>
    <w:rsid w:val="00024441"/>
    <w:rsid w:val="000250DC"/>
    <w:rsid w:val="00025A12"/>
    <w:rsid w:val="00025E8A"/>
    <w:rsid w:val="000316E5"/>
    <w:rsid w:val="00031E71"/>
    <w:rsid w:val="00033399"/>
    <w:rsid w:val="00033C85"/>
    <w:rsid w:val="00042014"/>
    <w:rsid w:val="000432DE"/>
    <w:rsid w:val="000434CE"/>
    <w:rsid w:val="00045A3F"/>
    <w:rsid w:val="00045FEF"/>
    <w:rsid w:val="000462B6"/>
    <w:rsid w:val="000502D6"/>
    <w:rsid w:val="0005097F"/>
    <w:rsid w:val="00051222"/>
    <w:rsid w:val="00051416"/>
    <w:rsid w:val="00061AFF"/>
    <w:rsid w:val="00063773"/>
    <w:rsid w:val="00063F65"/>
    <w:rsid w:val="00071534"/>
    <w:rsid w:val="000719ED"/>
    <w:rsid w:val="00074362"/>
    <w:rsid w:val="000773E2"/>
    <w:rsid w:val="00082C5E"/>
    <w:rsid w:val="00092214"/>
    <w:rsid w:val="000A2555"/>
    <w:rsid w:val="000A259F"/>
    <w:rsid w:val="000A3EA1"/>
    <w:rsid w:val="000A6034"/>
    <w:rsid w:val="000A7A5E"/>
    <w:rsid w:val="000B3F8C"/>
    <w:rsid w:val="000B4C1D"/>
    <w:rsid w:val="000B648E"/>
    <w:rsid w:val="000C0B23"/>
    <w:rsid w:val="000C0D17"/>
    <w:rsid w:val="000C1E16"/>
    <w:rsid w:val="000C26AA"/>
    <w:rsid w:val="000C64A3"/>
    <w:rsid w:val="000D0BE2"/>
    <w:rsid w:val="000D2645"/>
    <w:rsid w:val="000D60BD"/>
    <w:rsid w:val="000D6291"/>
    <w:rsid w:val="000E34CC"/>
    <w:rsid w:val="000E3885"/>
    <w:rsid w:val="000E6A3B"/>
    <w:rsid w:val="000F4F94"/>
    <w:rsid w:val="001049E2"/>
    <w:rsid w:val="00104D45"/>
    <w:rsid w:val="0010764F"/>
    <w:rsid w:val="00111026"/>
    <w:rsid w:val="00111D1F"/>
    <w:rsid w:val="00117639"/>
    <w:rsid w:val="00122395"/>
    <w:rsid w:val="0012502B"/>
    <w:rsid w:val="00125956"/>
    <w:rsid w:val="00126512"/>
    <w:rsid w:val="0013277C"/>
    <w:rsid w:val="00134AE0"/>
    <w:rsid w:val="001352BE"/>
    <w:rsid w:val="00140437"/>
    <w:rsid w:val="00141FE4"/>
    <w:rsid w:val="0014292F"/>
    <w:rsid w:val="001438A8"/>
    <w:rsid w:val="00152481"/>
    <w:rsid w:val="00154106"/>
    <w:rsid w:val="001546B3"/>
    <w:rsid w:val="001625AC"/>
    <w:rsid w:val="0016382E"/>
    <w:rsid w:val="00163962"/>
    <w:rsid w:val="00165FB2"/>
    <w:rsid w:val="00166843"/>
    <w:rsid w:val="00172560"/>
    <w:rsid w:val="00173BA6"/>
    <w:rsid w:val="001758C1"/>
    <w:rsid w:val="00181221"/>
    <w:rsid w:val="00181DE1"/>
    <w:rsid w:val="00186B73"/>
    <w:rsid w:val="0019249F"/>
    <w:rsid w:val="00193A93"/>
    <w:rsid w:val="00194333"/>
    <w:rsid w:val="001A2D75"/>
    <w:rsid w:val="001B083E"/>
    <w:rsid w:val="001B180A"/>
    <w:rsid w:val="001B1D76"/>
    <w:rsid w:val="001B7763"/>
    <w:rsid w:val="001C1AE1"/>
    <w:rsid w:val="001C1E6D"/>
    <w:rsid w:val="001C2295"/>
    <w:rsid w:val="001C2535"/>
    <w:rsid w:val="001C2DCA"/>
    <w:rsid w:val="001C4D1C"/>
    <w:rsid w:val="001C5FDC"/>
    <w:rsid w:val="001D0874"/>
    <w:rsid w:val="001D234E"/>
    <w:rsid w:val="001D5261"/>
    <w:rsid w:val="001D75F7"/>
    <w:rsid w:val="001E01B6"/>
    <w:rsid w:val="001E03FD"/>
    <w:rsid w:val="001E053E"/>
    <w:rsid w:val="001E1EE9"/>
    <w:rsid w:val="001E6F6D"/>
    <w:rsid w:val="001E7D2A"/>
    <w:rsid w:val="001F0DF5"/>
    <w:rsid w:val="001F1C7F"/>
    <w:rsid w:val="001F1E7B"/>
    <w:rsid w:val="001F3BC0"/>
    <w:rsid w:val="001F4B86"/>
    <w:rsid w:val="001F5037"/>
    <w:rsid w:val="001F62A6"/>
    <w:rsid w:val="00201D4A"/>
    <w:rsid w:val="00203740"/>
    <w:rsid w:val="002039DF"/>
    <w:rsid w:val="00205800"/>
    <w:rsid w:val="002104A0"/>
    <w:rsid w:val="0021113E"/>
    <w:rsid w:val="002139CF"/>
    <w:rsid w:val="00214A10"/>
    <w:rsid w:val="00216A22"/>
    <w:rsid w:val="0021757E"/>
    <w:rsid w:val="002219DC"/>
    <w:rsid w:val="00225136"/>
    <w:rsid w:val="002265CA"/>
    <w:rsid w:val="00226AAF"/>
    <w:rsid w:val="002276AE"/>
    <w:rsid w:val="00227B49"/>
    <w:rsid w:val="00237526"/>
    <w:rsid w:val="00242529"/>
    <w:rsid w:val="002467C9"/>
    <w:rsid w:val="002514C2"/>
    <w:rsid w:val="00253B55"/>
    <w:rsid w:val="0026217C"/>
    <w:rsid w:val="002655CB"/>
    <w:rsid w:val="002704BD"/>
    <w:rsid w:val="00275606"/>
    <w:rsid w:val="00275E03"/>
    <w:rsid w:val="00283496"/>
    <w:rsid w:val="00286FB2"/>
    <w:rsid w:val="00293F1E"/>
    <w:rsid w:val="002943F9"/>
    <w:rsid w:val="002A0871"/>
    <w:rsid w:val="002A0E90"/>
    <w:rsid w:val="002A0FD7"/>
    <w:rsid w:val="002A2A37"/>
    <w:rsid w:val="002A3196"/>
    <w:rsid w:val="002A5C93"/>
    <w:rsid w:val="002A6905"/>
    <w:rsid w:val="002A7260"/>
    <w:rsid w:val="002A7959"/>
    <w:rsid w:val="002A7A0A"/>
    <w:rsid w:val="002B176D"/>
    <w:rsid w:val="002B26CE"/>
    <w:rsid w:val="002B3A86"/>
    <w:rsid w:val="002B642D"/>
    <w:rsid w:val="002B6E89"/>
    <w:rsid w:val="002B78BB"/>
    <w:rsid w:val="002C1D6F"/>
    <w:rsid w:val="002C1FDF"/>
    <w:rsid w:val="002D12B7"/>
    <w:rsid w:val="002D3A6D"/>
    <w:rsid w:val="002D407C"/>
    <w:rsid w:val="002D680B"/>
    <w:rsid w:val="002E1B1C"/>
    <w:rsid w:val="002E3AE1"/>
    <w:rsid w:val="002E63D9"/>
    <w:rsid w:val="002E6441"/>
    <w:rsid w:val="002F4066"/>
    <w:rsid w:val="002F43B1"/>
    <w:rsid w:val="002F5724"/>
    <w:rsid w:val="002F7A46"/>
    <w:rsid w:val="002F7B65"/>
    <w:rsid w:val="00300D01"/>
    <w:rsid w:val="00300DB4"/>
    <w:rsid w:val="00304FBA"/>
    <w:rsid w:val="003051F6"/>
    <w:rsid w:val="00305F2B"/>
    <w:rsid w:val="00307C73"/>
    <w:rsid w:val="003110F0"/>
    <w:rsid w:val="00322991"/>
    <w:rsid w:val="003249CB"/>
    <w:rsid w:val="00325525"/>
    <w:rsid w:val="00327357"/>
    <w:rsid w:val="00327D10"/>
    <w:rsid w:val="00331165"/>
    <w:rsid w:val="00331879"/>
    <w:rsid w:val="003354A6"/>
    <w:rsid w:val="00341224"/>
    <w:rsid w:val="003426A3"/>
    <w:rsid w:val="003609DC"/>
    <w:rsid w:val="00361E56"/>
    <w:rsid w:val="00363436"/>
    <w:rsid w:val="003634AD"/>
    <w:rsid w:val="00371B8F"/>
    <w:rsid w:val="00377413"/>
    <w:rsid w:val="00380FFE"/>
    <w:rsid w:val="00384F40"/>
    <w:rsid w:val="003858D9"/>
    <w:rsid w:val="003950CC"/>
    <w:rsid w:val="003952CA"/>
    <w:rsid w:val="00395FC7"/>
    <w:rsid w:val="00396321"/>
    <w:rsid w:val="003A3B6D"/>
    <w:rsid w:val="003A72A3"/>
    <w:rsid w:val="003B2F62"/>
    <w:rsid w:val="003B2FD9"/>
    <w:rsid w:val="003C13CE"/>
    <w:rsid w:val="003C50E5"/>
    <w:rsid w:val="003C7E24"/>
    <w:rsid w:val="003D150D"/>
    <w:rsid w:val="003D3221"/>
    <w:rsid w:val="003D4E7C"/>
    <w:rsid w:val="003D515C"/>
    <w:rsid w:val="003E2D57"/>
    <w:rsid w:val="003E4C81"/>
    <w:rsid w:val="003E5576"/>
    <w:rsid w:val="003E6877"/>
    <w:rsid w:val="003F088C"/>
    <w:rsid w:val="003F2C29"/>
    <w:rsid w:val="003F5F7C"/>
    <w:rsid w:val="00401056"/>
    <w:rsid w:val="004111E1"/>
    <w:rsid w:val="0041156F"/>
    <w:rsid w:val="00417B72"/>
    <w:rsid w:val="00420E79"/>
    <w:rsid w:val="00421379"/>
    <w:rsid w:val="00423C0C"/>
    <w:rsid w:val="0043244F"/>
    <w:rsid w:val="00440FE8"/>
    <w:rsid w:val="0044616F"/>
    <w:rsid w:val="00447BCC"/>
    <w:rsid w:val="00451CA9"/>
    <w:rsid w:val="004529C1"/>
    <w:rsid w:val="00454518"/>
    <w:rsid w:val="00456C70"/>
    <w:rsid w:val="00465F1E"/>
    <w:rsid w:val="0046684F"/>
    <w:rsid w:val="00467C61"/>
    <w:rsid w:val="004708C8"/>
    <w:rsid w:val="00471325"/>
    <w:rsid w:val="0047218C"/>
    <w:rsid w:val="004753E1"/>
    <w:rsid w:val="004858A1"/>
    <w:rsid w:val="00490D70"/>
    <w:rsid w:val="00491E1E"/>
    <w:rsid w:val="00492535"/>
    <w:rsid w:val="00493CB4"/>
    <w:rsid w:val="00496013"/>
    <w:rsid w:val="00497D71"/>
    <w:rsid w:val="004A0ACC"/>
    <w:rsid w:val="004A4690"/>
    <w:rsid w:val="004A4CDF"/>
    <w:rsid w:val="004A5CC9"/>
    <w:rsid w:val="004A7338"/>
    <w:rsid w:val="004A7C93"/>
    <w:rsid w:val="004B1414"/>
    <w:rsid w:val="004B1628"/>
    <w:rsid w:val="004B4F1B"/>
    <w:rsid w:val="004B505E"/>
    <w:rsid w:val="004B6C09"/>
    <w:rsid w:val="004C21EE"/>
    <w:rsid w:val="004C51B6"/>
    <w:rsid w:val="004C5230"/>
    <w:rsid w:val="004C68F0"/>
    <w:rsid w:val="004D17AF"/>
    <w:rsid w:val="004D3A99"/>
    <w:rsid w:val="004D745D"/>
    <w:rsid w:val="004D7BC4"/>
    <w:rsid w:val="004E27FC"/>
    <w:rsid w:val="004E4512"/>
    <w:rsid w:val="004E50A6"/>
    <w:rsid w:val="004F0CCE"/>
    <w:rsid w:val="004F1E41"/>
    <w:rsid w:val="004F633D"/>
    <w:rsid w:val="004F6542"/>
    <w:rsid w:val="00501247"/>
    <w:rsid w:val="00502D80"/>
    <w:rsid w:val="00505767"/>
    <w:rsid w:val="0051125C"/>
    <w:rsid w:val="005140D9"/>
    <w:rsid w:val="00516389"/>
    <w:rsid w:val="005170F1"/>
    <w:rsid w:val="00522C87"/>
    <w:rsid w:val="00523824"/>
    <w:rsid w:val="00523F03"/>
    <w:rsid w:val="00527C0B"/>
    <w:rsid w:val="00531001"/>
    <w:rsid w:val="00531AEB"/>
    <w:rsid w:val="00534C0C"/>
    <w:rsid w:val="005376B7"/>
    <w:rsid w:val="00547B17"/>
    <w:rsid w:val="00553DBC"/>
    <w:rsid w:val="00555DE1"/>
    <w:rsid w:val="00557285"/>
    <w:rsid w:val="0056180A"/>
    <w:rsid w:val="0056657F"/>
    <w:rsid w:val="00572174"/>
    <w:rsid w:val="00573854"/>
    <w:rsid w:val="005756E4"/>
    <w:rsid w:val="00577484"/>
    <w:rsid w:val="0058136B"/>
    <w:rsid w:val="00582899"/>
    <w:rsid w:val="00584D5F"/>
    <w:rsid w:val="00590F77"/>
    <w:rsid w:val="00591FA3"/>
    <w:rsid w:val="005A092C"/>
    <w:rsid w:val="005A1241"/>
    <w:rsid w:val="005A427B"/>
    <w:rsid w:val="005A5D0E"/>
    <w:rsid w:val="005B1BBD"/>
    <w:rsid w:val="005B20EF"/>
    <w:rsid w:val="005B74E2"/>
    <w:rsid w:val="005C55FB"/>
    <w:rsid w:val="005C609C"/>
    <w:rsid w:val="005C7877"/>
    <w:rsid w:val="005D0AB1"/>
    <w:rsid w:val="005D452B"/>
    <w:rsid w:val="005D7151"/>
    <w:rsid w:val="005D795A"/>
    <w:rsid w:val="005E16B2"/>
    <w:rsid w:val="005E1907"/>
    <w:rsid w:val="005E428C"/>
    <w:rsid w:val="005E68FE"/>
    <w:rsid w:val="005F2886"/>
    <w:rsid w:val="005F3674"/>
    <w:rsid w:val="005F3BF5"/>
    <w:rsid w:val="005F426E"/>
    <w:rsid w:val="00600A7A"/>
    <w:rsid w:val="00605E13"/>
    <w:rsid w:val="00606887"/>
    <w:rsid w:val="0061669F"/>
    <w:rsid w:val="006222E2"/>
    <w:rsid w:val="00622F26"/>
    <w:rsid w:val="00623A12"/>
    <w:rsid w:val="00623B08"/>
    <w:rsid w:val="00624C24"/>
    <w:rsid w:val="00630EB4"/>
    <w:rsid w:val="006313FD"/>
    <w:rsid w:val="00633B4E"/>
    <w:rsid w:val="00634520"/>
    <w:rsid w:val="00634F58"/>
    <w:rsid w:val="006370FE"/>
    <w:rsid w:val="006413EF"/>
    <w:rsid w:val="006415C0"/>
    <w:rsid w:val="00645ACB"/>
    <w:rsid w:val="00652D67"/>
    <w:rsid w:val="0065568B"/>
    <w:rsid w:val="00655765"/>
    <w:rsid w:val="0066172E"/>
    <w:rsid w:val="00662D3C"/>
    <w:rsid w:val="00663A8C"/>
    <w:rsid w:val="00664CC6"/>
    <w:rsid w:val="006653C3"/>
    <w:rsid w:val="00665870"/>
    <w:rsid w:val="00665EC4"/>
    <w:rsid w:val="00667908"/>
    <w:rsid w:val="006731A0"/>
    <w:rsid w:val="00674595"/>
    <w:rsid w:val="00675EC7"/>
    <w:rsid w:val="0068110C"/>
    <w:rsid w:val="00683CCE"/>
    <w:rsid w:val="00683EB4"/>
    <w:rsid w:val="00683FCE"/>
    <w:rsid w:val="006841A8"/>
    <w:rsid w:val="00690F48"/>
    <w:rsid w:val="006915A4"/>
    <w:rsid w:val="006939E4"/>
    <w:rsid w:val="00695139"/>
    <w:rsid w:val="006959F7"/>
    <w:rsid w:val="006960A3"/>
    <w:rsid w:val="00696A76"/>
    <w:rsid w:val="006A0F72"/>
    <w:rsid w:val="006A2A73"/>
    <w:rsid w:val="006A48E0"/>
    <w:rsid w:val="006B4C3D"/>
    <w:rsid w:val="006B78D9"/>
    <w:rsid w:val="006C1825"/>
    <w:rsid w:val="006C1B63"/>
    <w:rsid w:val="006C1F9A"/>
    <w:rsid w:val="006C3E06"/>
    <w:rsid w:val="006D151D"/>
    <w:rsid w:val="006D3612"/>
    <w:rsid w:val="006E135A"/>
    <w:rsid w:val="006E2AE1"/>
    <w:rsid w:val="006E2DFD"/>
    <w:rsid w:val="006E33FC"/>
    <w:rsid w:val="006F0D24"/>
    <w:rsid w:val="006F0F16"/>
    <w:rsid w:val="007003FE"/>
    <w:rsid w:val="00700571"/>
    <w:rsid w:val="00701AEE"/>
    <w:rsid w:val="00703798"/>
    <w:rsid w:val="00706512"/>
    <w:rsid w:val="00712D2E"/>
    <w:rsid w:val="0071598F"/>
    <w:rsid w:val="007232B9"/>
    <w:rsid w:val="0072509E"/>
    <w:rsid w:val="007277BC"/>
    <w:rsid w:val="00730DAE"/>
    <w:rsid w:val="00733458"/>
    <w:rsid w:val="00734ECA"/>
    <w:rsid w:val="00735BFB"/>
    <w:rsid w:val="00737252"/>
    <w:rsid w:val="007414A2"/>
    <w:rsid w:val="007421AC"/>
    <w:rsid w:val="00751FBA"/>
    <w:rsid w:val="00752D3A"/>
    <w:rsid w:val="0075306C"/>
    <w:rsid w:val="007552BF"/>
    <w:rsid w:val="00756B09"/>
    <w:rsid w:val="00757A7A"/>
    <w:rsid w:val="007615D5"/>
    <w:rsid w:val="0076180E"/>
    <w:rsid w:val="00763096"/>
    <w:rsid w:val="007647A7"/>
    <w:rsid w:val="00765301"/>
    <w:rsid w:val="007672B0"/>
    <w:rsid w:val="00772D95"/>
    <w:rsid w:val="0077484B"/>
    <w:rsid w:val="0077508E"/>
    <w:rsid w:val="0078036B"/>
    <w:rsid w:val="00780394"/>
    <w:rsid w:val="007912EF"/>
    <w:rsid w:val="007931F3"/>
    <w:rsid w:val="0079428E"/>
    <w:rsid w:val="00797AAB"/>
    <w:rsid w:val="007A444B"/>
    <w:rsid w:val="007A762C"/>
    <w:rsid w:val="007B61BA"/>
    <w:rsid w:val="007B6ACA"/>
    <w:rsid w:val="007B6FB0"/>
    <w:rsid w:val="007C3231"/>
    <w:rsid w:val="007C7520"/>
    <w:rsid w:val="007C7634"/>
    <w:rsid w:val="007D0E3C"/>
    <w:rsid w:val="007D4FFE"/>
    <w:rsid w:val="007E2480"/>
    <w:rsid w:val="007E259F"/>
    <w:rsid w:val="007E46FB"/>
    <w:rsid w:val="007E601C"/>
    <w:rsid w:val="007E799C"/>
    <w:rsid w:val="007F0178"/>
    <w:rsid w:val="007F5F1E"/>
    <w:rsid w:val="007F5F7B"/>
    <w:rsid w:val="00800036"/>
    <w:rsid w:val="00801F2E"/>
    <w:rsid w:val="008058D9"/>
    <w:rsid w:val="00807764"/>
    <w:rsid w:val="00813832"/>
    <w:rsid w:val="00813D4A"/>
    <w:rsid w:val="00814DC1"/>
    <w:rsid w:val="00817A9E"/>
    <w:rsid w:val="00820670"/>
    <w:rsid w:val="0082087E"/>
    <w:rsid w:val="008227C2"/>
    <w:rsid w:val="00822A59"/>
    <w:rsid w:val="0082324A"/>
    <w:rsid w:val="0082500D"/>
    <w:rsid w:val="00826314"/>
    <w:rsid w:val="008265A5"/>
    <w:rsid w:val="008266CB"/>
    <w:rsid w:val="00827886"/>
    <w:rsid w:val="00830DC1"/>
    <w:rsid w:val="008334C5"/>
    <w:rsid w:val="0083640D"/>
    <w:rsid w:val="008400EA"/>
    <w:rsid w:val="0084022A"/>
    <w:rsid w:val="00840F9D"/>
    <w:rsid w:val="0084100C"/>
    <w:rsid w:val="008430F1"/>
    <w:rsid w:val="008442A8"/>
    <w:rsid w:val="00844853"/>
    <w:rsid w:val="00844E60"/>
    <w:rsid w:val="00845A9E"/>
    <w:rsid w:val="00845BCE"/>
    <w:rsid w:val="00846D77"/>
    <w:rsid w:val="00847EA2"/>
    <w:rsid w:val="00851957"/>
    <w:rsid w:val="00854BE4"/>
    <w:rsid w:val="0086072A"/>
    <w:rsid w:val="00870C90"/>
    <w:rsid w:val="0087463A"/>
    <w:rsid w:val="00877294"/>
    <w:rsid w:val="00884D33"/>
    <w:rsid w:val="00887E3E"/>
    <w:rsid w:val="00892CE1"/>
    <w:rsid w:val="008957D7"/>
    <w:rsid w:val="00895EEC"/>
    <w:rsid w:val="008B0ACD"/>
    <w:rsid w:val="008B316C"/>
    <w:rsid w:val="008B3A81"/>
    <w:rsid w:val="008B5D91"/>
    <w:rsid w:val="008B6717"/>
    <w:rsid w:val="008C24F2"/>
    <w:rsid w:val="008C752B"/>
    <w:rsid w:val="008D0833"/>
    <w:rsid w:val="008D3F61"/>
    <w:rsid w:val="008D4B9C"/>
    <w:rsid w:val="008D52BD"/>
    <w:rsid w:val="008D6A3C"/>
    <w:rsid w:val="008E2054"/>
    <w:rsid w:val="008E5DAC"/>
    <w:rsid w:val="008F25D5"/>
    <w:rsid w:val="008F3F0B"/>
    <w:rsid w:val="00901919"/>
    <w:rsid w:val="00905F4B"/>
    <w:rsid w:val="00906302"/>
    <w:rsid w:val="00907089"/>
    <w:rsid w:val="009108FC"/>
    <w:rsid w:val="00910981"/>
    <w:rsid w:val="00910F33"/>
    <w:rsid w:val="00911B39"/>
    <w:rsid w:val="009129D4"/>
    <w:rsid w:val="00913C11"/>
    <w:rsid w:val="009169F0"/>
    <w:rsid w:val="00923F94"/>
    <w:rsid w:val="00927FF6"/>
    <w:rsid w:val="009301DD"/>
    <w:rsid w:val="00930400"/>
    <w:rsid w:val="00932343"/>
    <w:rsid w:val="00941EBB"/>
    <w:rsid w:val="00942432"/>
    <w:rsid w:val="00943E49"/>
    <w:rsid w:val="009446C6"/>
    <w:rsid w:val="00944902"/>
    <w:rsid w:val="00945AEB"/>
    <w:rsid w:val="0094729B"/>
    <w:rsid w:val="00947577"/>
    <w:rsid w:val="00952C39"/>
    <w:rsid w:val="009556E6"/>
    <w:rsid w:val="00956344"/>
    <w:rsid w:val="00956B95"/>
    <w:rsid w:val="00960BE9"/>
    <w:rsid w:val="00962523"/>
    <w:rsid w:val="00962970"/>
    <w:rsid w:val="00963945"/>
    <w:rsid w:val="009645AB"/>
    <w:rsid w:val="00967BA6"/>
    <w:rsid w:val="00967FF1"/>
    <w:rsid w:val="00970286"/>
    <w:rsid w:val="00970855"/>
    <w:rsid w:val="00974866"/>
    <w:rsid w:val="00982874"/>
    <w:rsid w:val="00984415"/>
    <w:rsid w:val="009849B4"/>
    <w:rsid w:val="009909C1"/>
    <w:rsid w:val="00991E9F"/>
    <w:rsid w:val="00992E98"/>
    <w:rsid w:val="009967F0"/>
    <w:rsid w:val="00997889"/>
    <w:rsid w:val="009A0043"/>
    <w:rsid w:val="009A00AE"/>
    <w:rsid w:val="009A12F7"/>
    <w:rsid w:val="009A20F7"/>
    <w:rsid w:val="009A74EA"/>
    <w:rsid w:val="009B2970"/>
    <w:rsid w:val="009B31BD"/>
    <w:rsid w:val="009B3481"/>
    <w:rsid w:val="009B60E2"/>
    <w:rsid w:val="009B69F0"/>
    <w:rsid w:val="009B76B0"/>
    <w:rsid w:val="009C09F0"/>
    <w:rsid w:val="009C1F29"/>
    <w:rsid w:val="009D117A"/>
    <w:rsid w:val="009D1A43"/>
    <w:rsid w:val="009D28BF"/>
    <w:rsid w:val="009D749C"/>
    <w:rsid w:val="009E00D7"/>
    <w:rsid w:val="009E3424"/>
    <w:rsid w:val="009F3712"/>
    <w:rsid w:val="00A009A8"/>
    <w:rsid w:val="00A03DC3"/>
    <w:rsid w:val="00A042BD"/>
    <w:rsid w:val="00A04877"/>
    <w:rsid w:val="00A04F31"/>
    <w:rsid w:val="00A05F10"/>
    <w:rsid w:val="00A079A1"/>
    <w:rsid w:val="00A13A65"/>
    <w:rsid w:val="00A15AA8"/>
    <w:rsid w:val="00A17076"/>
    <w:rsid w:val="00A25893"/>
    <w:rsid w:val="00A30A4B"/>
    <w:rsid w:val="00A31659"/>
    <w:rsid w:val="00A36BBA"/>
    <w:rsid w:val="00A42385"/>
    <w:rsid w:val="00A45216"/>
    <w:rsid w:val="00A47D09"/>
    <w:rsid w:val="00A50718"/>
    <w:rsid w:val="00A5259D"/>
    <w:rsid w:val="00A543B5"/>
    <w:rsid w:val="00A56787"/>
    <w:rsid w:val="00A56A93"/>
    <w:rsid w:val="00A57053"/>
    <w:rsid w:val="00A640B2"/>
    <w:rsid w:val="00A6725F"/>
    <w:rsid w:val="00A70B30"/>
    <w:rsid w:val="00A7133D"/>
    <w:rsid w:val="00A73BC9"/>
    <w:rsid w:val="00A75228"/>
    <w:rsid w:val="00A76BCF"/>
    <w:rsid w:val="00A84951"/>
    <w:rsid w:val="00A90A69"/>
    <w:rsid w:val="00A94364"/>
    <w:rsid w:val="00A955A4"/>
    <w:rsid w:val="00A9694E"/>
    <w:rsid w:val="00AA33EC"/>
    <w:rsid w:val="00AC40BE"/>
    <w:rsid w:val="00AC5279"/>
    <w:rsid w:val="00AC53EF"/>
    <w:rsid w:val="00AD1B4A"/>
    <w:rsid w:val="00AD3624"/>
    <w:rsid w:val="00AD4CC1"/>
    <w:rsid w:val="00AD4CF5"/>
    <w:rsid w:val="00AD7AFB"/>
    <w:rsid w:val="00AE0ED4"/>
    <w:rsid w:val="00AE17EB"/>
    <w:rsid w:val="00AE770C"/>
    <w:rsid w:val="00AF0329"/>
    <w:rsid w:val="00AF1035"/>
    <w:rsid w:val="00AF196D"/>
    <w:rsid w:val="00AF669B"/>
    <w:rsid w:val="00B00B51"/>
    <w:rsid w:val="00B04663"/>
    <w:rsid w:val="00B05C2D"/>
    <w:rsid w:val="00B13958"/>
    <w:rsid w:val="00B2058A"/>
    <w:rsid w:val="00B21F56"/>
    <w:rsid w:val="00B251BD"/>
    <w:rsid w:val="00B332CC"/>
    <w:rsid w:val="00B33783"/>
    <w:rsid w:val="00B33CD3"/>
    <w:rsid w:val="00B365C4"/>
    <w:rsid w:val="00B40D28"/>
    <w:rsid w:val="00B41D03"/>
    <w:rsid w:val="00B45A2D"/>
    <w:rsid w:val="00B5159C"/>
    <w:rsid w:val="00B517CD"/>
    <w:rsid w:val="00B53D76"/>
    <w:rsid w:val="00B556CE"/>
    <w:rsid w:val="00B55E5B"/>
    <w:rsid w:val="00B6030F"/>
    <w:rsid w:val="00B6477F"/>
    <w:rsid w:val="00B7155C"/>
    <w:rsid w:val="00B73315"/>
    <w:rsid w:val="00B73F39"/>
    <w:rsid w:val="00B75A38"/>
    <w:rsid w:val="00B80880"/>
    <w:rsid w:val="00B81506"/>
    <w:rsid w:val="00B8166B"/>
    <w:rsid w:val="00B81822"/>
    <w:rsid w:val="00B82A00"/>
    <w:rsid w:val="00B83150"/>
    <w:rsid w:val="00B8640C"/>
    <w:rsid w:val="00B874B4"/>
    <w:rsid w:val="00B91093"/>
    <w:rsid w:val="00BA1350"/>
    <w:rsid w:val="00BA2A9A"/>
    <w:rsid w:val="00BA4F3A"/>
    <w:rsid w:val="00BA4F5D"/>
    <w:rsid w:val="00BB231F"/>
    <w:rsid w:val="00BB2F02"/>
    <w:rsid w:val="00BB4A19"/>
    <w:rsid w:val="00BB4BE1"/>
    <w:rsid w:val="00BB4EBB"/>
    <w:rsid w:val="00BB72CB"/>
    <w:rsid w:val="00BC111F"/>
    <w:rsid w:val="00BC2F06"/>
    <w:rsid w:val="00BC37B0"/>
    <w:rsid w:val="00BC534D"/>
    <w:rsid w:val="00BC5466"/>
    <w:rsid w:val="00BD0B39"/>
    <w:rsid w:val="00BD0C1C"/>
    <w:rsid w:val="00BD179C"/>
    <w:rsid w:val="00BD658B"/>
    <w:rsid w:val="00BD6E51"/>
    <w:rsid w:val="00BD7007"/>
    <w:rsid w:val="00BE0E89"/>
    <w:rsid w:val="00BE1DF0"/>
    <w:rsid w:val="00BE46C6"/>
    <w:rsid w:val="00BE707A"/>
    <w:rsid w:val="00BF1990"/>
    <w:rsid w:val="00BF40B5"/>
    <w:rsid w:val="00BF5BF0"/>
    <w:rsid w:val="00BF6FD0"/>
    <w:rsid w:val="00C04338"/>
    <w:rsid w:val="00C05CE4"/>
    <w:rsid w:val="00C06319"/>
    <w:rsid w:val="00C11D56"/>
    <w:rsid w:val="00C126F4"/>
    <w:rsid w:val="00C2061D"/>
    <w:rsid w:val="00C22C31"/>
    <w:rsid w:val="00C25327"/>
    <w:rsid w:val="00C27225"/>
    <w:rsid w:val="00C311C4"/>
    <w:rsid w:val="00C351C9"/>
    <w:rsid w:val="00C35867"/>
    <w:rsid w:val="00C40446"/>
    <w:rsid w:val="00C40CBA"/>
    <w:rsid w:val="00C44ADC"/>
    <w:rsid w:val="00C45B20"/>
    <w:rsid w:val="00C500ED"/>
    <w:rsid w:val="00C5037F"/>
    <w:rsid w:val="00C53099"/>
    <w:rsid w:val="00C538FD"/>
    <w:rsid w:val="00C545F9"/>
    <w:rsid w:val="00C557FB"/>
    <w:rsid w:val="00C623DE"/>
    <w:rsid w:val="00C62AB4"/>
    <w:rsid w:val="00C63AF6"/>
    <w:rsid w:val="00C65200"/>
    <w:rsid w:val="00C662D6"/>
    <w:rsid w:val="00C678FE"/>
    <w:rsid w:val="00C67CBB"/>
    <w:rsid w:val="00C70A91"/>
    <w:rsid w:val="00C73B69"/>
    <w:rsid w:val="00C740CA"/>
    <w:rsid w:val="00C7485A"/>
    <w:rsid w:val="00C76B9F"/>
    <w:rsid w:val="00C839A6"/>
    <w:rsid w:val="00C84A91"/>
    <w:rsid w:val="00C85A4F"/>
    <w:rsid w:val="00C918DD"/>
    <w:rsid w:val="00CA2A8D"/>
    <w:rsid w:val="00CA4EC1"/>
    <w:rsid w:val="00CA598C"/>
    <w:rsid w:val="00CB0E68"/>
    <w:rsid w:val="00CB3A20"/>
    <w:rsid w:val="00CB3BDE"/>
    <w:rsid w:val="00CC0A88"/>
    <w:rsid w:val="00CC0C60"/>
    <w:rsid w:val="00CC1156"/>
    <w:rsid w:val="00CC13E6"/>
    <w:rsid w:val="00CC2DBA"/>
    <w:rsid w:val="00CC5743"/>
    <w:rsid w:val="00CD69AB"/>
    <w:rsid w:val="00CD7E4C"/>
    <w:rsid w:val="00CD7F8A"/>
    <w:rsid w:val="00CE118F"/>
    <w:rsid w:val="00CE35ED"/>
    <w:rsid w:val="00CE5F12"/>
    <w:rsid w:val="00CF3B31"/>
    <w:rsid w:val="00CF4C5B"/>
    <w:rsid w:val="00CF7DBC"/>
    <w:rsid w:val="00D00138"/>
    <w:rsid w:val="00D00D87"/>
    <w:rsid w:val="00D02D76"/>
    <w:rsid w:val="00D0397B"/>
    <w:rsid w:val="00D03F44"/>
    <w:rsid w:val="00D04036"/>
    <w:rsid w:val="00D06AB4"/>
    <w:rsid w:val="00D142A6"/>
    <w:rsid w:val="00D14A3F"/>
    <w:rsid w:val="00D16D86"/>
    <w:rsid w:val="00D17544"/>
    <w:rsid w:val="00D17C8D"/>
    <w:rsid w:val="00D22302"/>
    <w:rsid w:val="00D2237F"/>
    <w:rsid w:val="00D27A38"/>
    <w:rsid w:val="00D30872"/>
    <w:rsid w:val="00D40663"/>
    <w:rsid w:val="00D406D5"/>
    <w:rsid w:val="00D407D3"/>
    <w:rsid w:val="00D43215"/>
    <w:rsid w:val="00D51E7E"/>
    <w:rsid w:val="00D53CF5"/>
    <w:rsid w:val="00D55AA1"/>
    <w:rsid w:val="00D5739F"/>
    <w:rsid w:val="00D57551"/>
    <w:rsid w:val="00D57DFE"/>
    <w:rsid w:val="00D646DB"/>
    <w:rsid w:val="00D64A3A"/>
    <w:rsid w:val="00D6741B"/>
    <w:rsid w:val="00D81349"/>
    <w:rsid w:val="00D83ABF"/>
    <w:rsid w:val="00D8422E"/>
    <w:rsid w:val="00D939CD"/>
    <w:rsid w:val="00D95387"/>
    <w:rsid w:val="00D955FC"/>
    <w:rsid w:val="00DA15A7"/>
    <w:rsid w:val="00DA4310"/>
    <w:rsid w:val="00DA5EDC"/>
    <w:rsid w:val="00DA6FDD"/>
    <w:rsid w:val="00DB0DCA"/>
    <w:rsid w:val="00DB14EE"/>
    <w:rsid w:val="00DB153C"/>
    <w:rsid w:val="00DC7748"/>
    <w:rsid w:val="00DD2468"/>
    <w:rsid w:val="00DD43D8"/>
    <w:rsid w:val="00DE18AB"/>
    <w:rsid w:val="00DE216F"/>
    <w:rsid w:val="00DE4D33"/>
    <w:rsid w:val="00DF01D8"/>
    <w:rsid w:val="00DF2CC4"/>
    <w:rsid w:val="00DF5367"/>
    <w:rsid w:val="00DF7912"/>
    <w:rsid w:val="00E00AC7"/>
    <w:rsid w:val="00E0558D"/>
    <w:rsid w:val="00E05658"/>
    <w:rsid w:val="00E12BF6"/>
    <w:rsid w:val="00E132CF"/>
    <w:rsid w:val="00E26018"/>
    <w:rsid w:val="00E270A1"/>
    <w:rsid w:val="00E33EE3"/>
    <w:rsid w:val="00E42034"/>
    <w:rsid w:val="00E42464"/>
    <w:rsid w:val="00E43D7B"/>
    <w:rsid w:val="00E476C7"/>
    <w:rsid w:val="00E50D00"/>
    <w:rsid w:val="00E53E8D"/>
    <w:rsid w:val="00E5462D"/>
    <w:rsid w:val="00E55BEC"/>
    <w:rsid w:val="00E71B13"/>
    <w:rsid w:val="00E8034C"/>
    <w:rsid w:val="00E80824"/>
    <w:rsid w:val="00E8483B"/>
    <w:rsid w:val="00E923F8"/>
    <w:rsid w:val="00E94201"/>
    <w:rsid w:val="00E952F4"/>
    <w:rsid w:val="00E95959"/>
    <w:rsid w:val="00E9603C"/>
    <w:rsid w:val="00E965F3"/>
    <w:rsid w:val="00EA1FE8"/>
    <w:rsid w:val="00EA2D7C"/>
    <w:rsid w:val="00EA7FC4"/>
    <w:rsid w:val="00EB26D0"/>
    <w:rsid w:val="00EB5ED5"/>
    <w:rsid w:val="00EC07C4"/>
    <w:rsid w:val="00EC37B6"/>
    <w:rsid w:val="00ED43A8"/>
    <w:rsid w:val="00EE1DC0"/>
    <w:rsid w:val="00EE549D"/>
    <w:rsid w:val="00EF39B8"/>
    <w:rsid w:val="00EF39DC"/>
    <w:rsid w:val="00F0280F"/>
    <w:rsid w:val="00F03803"/>
    <w:rsid w:val="00F146BE"/>
    <w:rsid w:val="00F15C10"/>
    <w:rsid w:val="00F27F5D"/>
    <w:rsid w:val="00F30A46"/>
    <w:rsid w:val="00F310B7"/>
    <w:rsid w:val="00F33A1E"/>
    <w:rsid w:val="00F3496F"/>
    <w:rsid w:val="00F36F90"/>
    <w:rsid w:val="00F37A1B"/>
    <w:rsid w:val="00F41345"/>
    <w:rsid w:val="00F42B23"/>
    <w:rsid w:val="00F46892"/>
    <w:rsid w:val="00F47C71"/>
    <w:rsid w:val="00F47C82"/>
    <w:rsid w:val="00F53CD5"/>
    <w:rsid w:val="00F57292"/>
    <w:rsid w:val="00F60AB9"/>
    <w:rsid w:val="00F67BC8"/>
    <w:rsid w:val="00F70457"/>
    <w:rsid w:val="00F71D40"/>
    <w:rsid w:val="00F72882"/>
    <w:rsid w:val="00F735D6"/>
    <w:rsid w:val="00F74954"/>
    <w:rsid w:val="00F75DB9"/>
    <w:rsid w:val="00F768C8"/>
    <w:rsid w:val="00F87D62"/>
    <w:rsid w:val="00F92162"/>
    <w:rsid w:val="00F928FC"/>
    <w:rsid w:val="00F96DF0"/>
    <w:rsid w:val="00F97AD9"/>
    <w:rsid w:val="00FA1079"/>
    <w:rsid w:val="00FA4250"/>
    <w:rsid w:val="00FA57D8"/>
    <w:rsid w:val="00FB0CFB"/>
    <w:rsid w:val="00FB4621"/>
    <w:rsid w:val="00FB6E63"/>
    <w:rsid w:val="00FC58C1"/>
    <w:rsid w:val="00FC789F"/>
    <w:rsid w:val="00FD0D82"/>
    <w:rsid w:val="00FD45C8"/>
    <w:rsid w:val="00FD72C8"/>
    <w:rsid w:val="00FE01D5"/>
    <w:rsid w:val="00FE09D6"/>
    <w:rsid w:val="00FE2415"/>
    <w:rsid w:val="00FE2657"/>
    <w:rsid w:val="00FE3EF7"/>
    <w:rsid w:val="00FF0D9D"/>
    <w:rsid w:val="00FF6072"/>
    <w:rsid w:val="00FF610A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366B1"/>
  <w15:docId w15:val="{48C95702-85F5-4B76-8416-44C9C8CA5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684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sz w:val="22"/>
      <w:szCs w:val="22"/>
      <w:lang w:val="en-Z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66843"/>
    <w:rPr>
      <w:rFonts w:asciiTheme="majorHAnsi" w:eastAsiaTheme="majorEastAsia" w:hAnsiTheme="majorHAnsi" w:cstheme="majorBidi"/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1668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66843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F1E7B"/>
    <w:pPr>
      <w:jc w:val="center"/>
    </w:pPr>
    <w:rPr>
      <w:noProof/>
      <w:lang w:val="nb-N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1E7B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paragraph" w:customStyle="1" w:styleId="EndNoteBibliography">
    <w:name w:val="EndNote Bibliography"/>
    <w:basedOn w:val="Normal"/>
    <w:link w:val="EndNoteBibliographyChar"/>
    <w:rsid w:val="001F1E7B"/>
    <w:pPr>
      <w:jc w:val="both"/>
    </w:pPr>
    <w:rPr>
      <w:noProof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rsid w:val="001F1E7B"/>
    <w:rPr>
      <w:rFonts w:ascii="Times New Roman" w:eastAsia="Times New Roman" w:hAnsi="Times New Roman" w:cs="Times New Roman"/>
      <w:noProof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1F1E7B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7463A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8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83B"/>
    <w:rPr>
      <w:rFonts w:ascii="Tahoma" w:eastAsia="Times New Roman" w:hAnsi="Tahoma" w:cs="Tahoma"/>
      <w:sz w:val="16"/>
      <w:szCs w:val="16"/>
      <w:lang w:val="en-GB" w:eastAsia="nb-NO"/>
    </w:rPr>
  </w:style>
  <w:style w:type="paragraph" w:styleId="Header">
    <w:name w:val="header"/>
    <w:basedOn w:val="Normal"/>
    <w:link w:val="HeaderChar"/>
    <w:uiPriority w:val="99"/>
    <w:unhideWhenUsed/>
    <w:rsid w:val="00C5309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099"/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paragraph" w:styleId="Footer">
    <w:name w:val="footer"/>
    <w:basedOn w:val="Normal"/>
    <w:link w:val="FooterChar"/>
    <w:uiPriority w:val="99"/>
    <w:unhideWhenUsed/>
    <w:rsid w:val="00C5309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3099"/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4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3A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3A8"/>
    <w:rPr>
      <w:rFonts w:ascii="Times New Roman" w:eastAsia="Times New Roman" w:hAnsi="Times New Roman" w:cs="Times New Roman"/>
      <w:sz w:val="20"/>
      <w:szCs w:val="20"/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A8"/>
    <w:rPr>
      <w:rFonts w:ascii="Times New Roman" w:eastAsia="Times New Roman" w:hAnsi="Times New Roman" w:cs="Times New Roman"/>
      <w:b/>
      <w:bCs/>
      <w:sz w:val="20"/>
      <w:szCs w:val="20"/>
      <w:lang w:val="en-GB" w:eastAsia="nb-NO"/>
    </w:rPr>
  </w:style>
  <w:style w:type="paragraph" w:styleId="Revision">
    <w:name w:val="Revision"/>
    <w:hidden/>
    <w:uiPriority w:val="99"/>
    <w:semiHidden/>
    <w:rsid w:val="00C62A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b-NO"/>
    </w:rPr>
  </w:style>
  <w:style w:type="character" w:customStyle="1" w:styleId="rphighlightallclass">
    <w:name w:val="rphighlightallclass"/>
    <w:basedOn w:val="DefaultParagraphFont"/>
    <w:rsid w:val="009446C6"/>
  </w:style>
  <w:style w:type="character" w:customStyle="1" w:styleId="currenthithighlight">
    <w:name w:val="currenthithighlight"/>
    <w:basedOn w:val="DefaultParagraphFont"/>
    <w:rsid w:val="009446C6"/>
  </w:style>
  <w:style w:type="paragraph" w:styleId="Bibliography">
    <w:name w:val="Bibliography"/>
    <w:basedOn w:val="Normal"/>
    <w:next w:val="Normal"/>
    <w:uiPriority w:val="37"/>
    <w:unhideWhenUsed/>
    <w:rsid w:val="00E42034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B6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34312">
          <w:marLeft w:val="360"/>
          <w:marRight w:val="0"/>
          <w:marTop w:val="20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90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8C9D6E-640D-4843-A8FE-494807024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po Mutyambizi</dc:creator>
  <cp:lastModifiedBy>Chipo Mutyambizi</cp:lastModifiedBy>
  <cp:revision>3</cp:revision>
  <cp:lastPrinted>2018-10-23T08:58:00Z</cp:lastPrinted>
  <dcterms:created xsi:type="dcterms:W3CDTF">2018-10-25T21:28:00Z</dcterms:created>
  <dcterms:modified xsi:type="dcterms:W3CDTF">2019-03-29T14:31:00Z</dcterms:modified>
</cp:coreProperties>
</file>